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252" w:rsidRPr="002451B3" w:rsidRDefault="004D3616" w:rsidP="004D3616">
      <w:pPr>
        <w:adjustRightInd w:val="0"/>
        <w:snapToGrid w:val="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5249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mass regression table based on 236 individuals from sites A and H</w:t>
      </w:r>
      <w:r w:rsidR="00B12AA8">
        <w:rPr>
          <w:rFonts w:ascii="Times New Roman" w:hAnsi="Times New Roman" w:cs="Times New Roman"/>
          <w:sz w:val="24"/>
          <w:szCs w:val="24"/>
        </w:rPr>
        <w:t>A</w:t>
      </w:r>
      <w:r w:rsidRPr="004D36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2012 and 2013, that were harvested, dried and weighed after taking the demographic measurements</w:t>
      </w:r>
      <w:r w:rsidRPr="005249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hown are</w:t>
      </w:r>
      <w:r w:rsidR="00ED77C2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the fixed effects from a</w:t>
      </w:r>
      <w:r w:rsidR="0002585D">
        <w:rPr>
          <w:rFonts w:ascii="Times New Roman" w:hAnsi="Times New Roman" w:cs="Times New Roman"/>
          <w:sz w:val="24"/>
          <w:szCs w:val="24"/>
        </w:rPr>
        <w:t xml:space="preserve"> linear</w:t>
      </w:r>
      <w:r>
        <w:rPr>
          <w:rFonts w:ascii="Times New Roman" w:hAnsi="Times New Roman" w:cs="Times New Roman"/>
          <w:sz w:val="24"/>
          <w:szCs w:val="24"/>
        </w:rPr>
        <w:t xml:space="preserve"> mixed</w:t>
      </w:r>
      <w:r w:rsidR="0002585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ffects regression model</w:t>
      </w:r>
      <w:r w:rsidR="0002585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2585D">
        <w:rPr>
          <w:rFonts w:ascii="Times New Roman" w:hAnsi="Times New Roman" w:cs="Times New Roman"/>
          <w:sz w:val="24"/>
          <w:szCs w:val="24"/>
        </w:rPr>
        <w:t>lmer</w:t>
      </w:r>
      <w:proofErr w:type="spellEnd"/>
      <w:r w:rsidR="000258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aking into account the spatial (sites A and H) and temporal (censuses from 2 years) variation in biomass</w:t>
      </w:r>
      <w:r w:rsidR="00ED77C2">
        <w:rPr>
          <w:rFonts w:ascii="Times New Roman" w:hAnsi="Times New Roman" w:cs="Times New Roman"/>
          <w:sz w:val="24"/>
          <w:szCs w:val="24"/>
        </w:rPr>
        <w:t>, (b) the associated random effects for Site, Year and residuals, and (c)</w:t>
      </w:r>
      <w:r w:rsidR="0002585D">
        <w:rPr>
          <w:rFonts w:ascii="Times New Roman" w:hAnsi="Times New Roman" w:cs="Times New Roman"/>
          <w:sz w:val="24"/>
          <w:szCs w:val="24"/>
        </w:rPr>
        <w:t xml:space="preserve"> the ANOVA-table fro</w:t>
      </w:r>
      <w:r w:rsidR="00374590"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="0002585D">
        <w:rPr>
          <w:rFonts w:ascii="Times New Roman" w:hAnsi="Times New Roman" w:cs="Times New Roman"/>
          <w:sz w:val="24"/>
          <w:szCs w:val="24"/>
        </w:rPr>
        <w:t xml:space="preserve"> the linear mixed-effects 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21AC">
        <w:rPr>
          <w:rFonts w:ascii="Times New Roman" w:hAnsi="Times New Roman" w:cs="Times New Roman"/>
          <w:sz w:val="24"/>
          <w:szCs w:val="24"/>
        </w:rPr>
        <w:t>The marginal R</w:t>
      </w:r>
      <w:r w:rsidR="00B621AC" w:rsidRPr="00B621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621AC">
        <w:rPr>
          <w:rFonts w:ascii="Times New Roman" w:hAnsi="Times New Roman" w:cs="Times New Roman"/>
          <w:sz w:val="24"/>
          <w:szCs w:val="24"/>
        </w:rPr>
        <w:t xml:space="preserve"> (associated with fixed effects only) and the conditional R</w:t>
      </w:r>
      <w:r w:rsidR="00B621AC" w:rsidRPr="00B621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621AC">
        <w:rPr>
          <w:rFonts w:ascii="Times New Roman" w:hAnsi="Times New Roman" w:cs="Times New Roman"/>
          <w:sz w:val="24"/>
          <w:szCs w:val="24"/>
        </w:rPr>
        <w:t xml:space="preserve"> (associated with full model) for this model are 0.55 and 0.77, respectively.</w:t>
      </w:r>
    </w:p>
    <w:p w:rsidR="004D3616" w:rsidRDefault="004D36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708"/>
        <w:gridCol w:w="851"/>
      </w:tblGrid>
      <w:tr w:rsidR="004D3616" w:rsidRPr="004D3616" w:rsidTr="00C302AC">
        <w:trPr>
          <w:trHeight w:val="29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02585D" w:rsidRDefault="0002585D" w:rsidP="0002585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GB" w:eastAsia="nb-NO"/>
              </w:rPr>
            </w:pPr>
            <w:r w:rsidRPr="0002585D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(a</w:t>
            </w:r>
            <w:r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) </w:t>
            </w:r>
            <w:proofErr w:type="spellStart"/>
            <w:r w:rsidR="00E8590B" w:rsidRPr="0002585D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Fixed</w:t>
            </w:r>
            <w:proofErr w:type="spellEnd"/>
            <w:r w:rsidR="00E8590B" w:rsidRPr="0002585D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 </w:t>
            </w:r>
            <w:proofErr w:type="spellStart"/>
            <w:r w:rsidR="00E8590B" w:rsidRPr="0002585D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effect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proofErr w:type="spellStart"/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coefficient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S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p</w:t>
            </w:r>
          </w:p>
        </w:tc>
      </w:tr>
      <w:tr w:rsidR="004D3616" w:rsidRPr="004D3616" w:rsidTr="00C302AC">
        <w:trPr>
          <w:trHeight w:val="29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2451B3" w:rsidP="004D361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β</w:t>
            </w:r>
            <w:r w:rsidRPr="002451B3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 (</w:t>
            </w:r>
            <w:proofErr w:type="spellStart"/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int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r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69346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7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</w:t>
            </w:r>
            <w:r w:rsidR="0069346C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.</w:t>
            </w: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4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9</w:t>
            </w:r>
          </w:p>
        </w:tc>
      </w:tr>
      <w:tr w:rsidR="004D3616" w:rsidRPr="004D3616" w:rsidTr="00C302AC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2451B3" w:rsidP="002451B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 (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# </w:t>
            </w:r>
            <w:proofErr w:type="spellStart"/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leav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&lt; 0.001</w:t>
            </w:r>
          </w:p>
        </w:tc>
      </w:tr>
      <w:tr w:rsidR="004D3616" w:rsidRPr="004D3616" w:rsidTr="00C302A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2451B3" w:rsidP="00C302A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  <w:lang w:val="en-GB" w:eastAsia="nb-NO"/>
              </w:rPr>
              <w:t>2</w:t>
            </w:r>
            <w:r w:rsidRPr="002451B3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 (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>length</w:t>
            </w:r>
            <w:r w:rsidR="00C302AC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 of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 longest leaf </w:t>
            </w:r>
            <w:r w:rsidR="00C302AC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in 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>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.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69346C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4D3616"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616" w:rsidRPr="004D3616" w:rsidRDefault="004D3616" w:rsidP="004D361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&lt; 0.001</w:t>
            </w:r>
          </w:p>
        </w:tc>
      </w:tr>
    </w:tbl>
    <w:p w:rsidR="00C302AC" w:rsidRDefault="00C302AC" w:rsidP="00C302AC">
      <w:pPr>
        <w:adjustRightInd w:val="0"/>
        <w:snapToGrid w:val="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C302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iomass of an individual </w:t>
      </w:r>
      <w:proofErr w:type="spellStart"/>
      <w:r w:rsidRPr="00C302AC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n calculates </w:t>
      </w:r>
      <w:proofErr w:type="gramStart"/>
      <w:r>
        <w:rPr>
          <w:rFonts w:ascii="Times New Roman" w:hAnsi="Times New Roman" w:cs="Times New Roman"/>
          <w:sz w:val="24"/>
          <w:szCs w:val="24"/>
        </w:rPr>
        <w:t>as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</w:p>
    <w:p w:rsidR="00C302AC" w:rsidRPr="00C302AC" w:rsidRDefault="00374590" w:rsidP="00C302AC">
      <w:pPr>
        <w:adjustRightInd w:val="0"/>
        <w:snapToGrid w:val="0"/>
        <w:outlineLvl w:val="1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iomas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~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#leave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ength_longest_lea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:rsidR="004D3616" w:rsidRDefault="004D3616">
      <w:pPr>
        <w:rPr>
          <w:rFonts w:ascii="Times New Roman" w:hAnsi="Times New Roman" w:cs="Times New Roman"/>
          <w:sz w:val="24"/>
          <w:szCs w:val="24"/>
        </w:rPr>
      </w:pPr>
    </w:p>
    <w:p w:rsidR="00ED77C2" w:rsidRDefault="00ED77C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708"/>
        <w:gridCol w:w="851"/>
      </w:tblGrid>
      <w:tr w:rsidR="00E8590B" w:rsidRPr="004D3616" w:rsidTr="001D6779">
        <w:trPr>
          <w:trHeight w:val="29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E8590B" w:rsidRDefault="0002585D" w:rsidP="001D677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(b) </w:t>
            </w:r>
            <w:r w:rsidR="00E8590B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Random</w:t>
            </w:r>
            <w:r w:rsidR="00E8590B" w:rsidRPr="00E8590B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 </w:t>
            </w:r>
            <w:proofErr w:type="spellStart"/>
            <w:r w:rsidR="00E8590B" w:rsidRPr="00E8590B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effect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variance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8590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N</w:t>
            </w:r>
          </w:p>
        </w:tc>
      </w:tr>
      <w:tr w:rsidR="00E8590B" w:rsidRPr="004D3616" w:rsidTr="001D6779">
        <w:trPr>
          <w:trHeight w:val="29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1D677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Sit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ED77C2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.</w:t>
            </w:r>
            <w:r w:rsidR="00ED77C2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3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</w:t>
            </w:r>
          </w:p>
        </w:tc>
      </w:tr>
      <w:tr w:rsidR="00E8590B" w:rsidRPr="004D3616" w:rsidTr="001D6779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1D677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Ye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</w:t>
            </w:r>
            <w:r w:rsidR="00ED77C2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ED77C2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</w:t>
            </w:r>
          </w:p>
        </w:tc>
      </w:tr>
      <w:tr w:rsidR="00E8590B" w:rsidRPr="004D3616" w:rsidTr="001D677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1D677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</w:t>
            </w:r>
            <w:r w:rsidR="00E8590B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8590B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0.</w:t>
            </w:r>
            <w:r w:rsidR="00ED77C2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0B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36</w:t>
            </w:r>
          </w:p>
        </w:tc>
      </w:tr>
    </w:tbl>
    <w:p w:rsidR="00E8590B" w:rsidRDefault="00E8590B">
      <w:pPr>
        <w:rPr>
          <w:rFonts w:ascii="Times New Roman" w:hAnsi="Times New Roman" w:cs="Times New Roman"/>
          <w:sz w:val="24"/>
          <w:szCs w:val="24"/>
        </w:rPr>
      </w:pPr>
    </w:p>
    <w:p w:rsidR="00ED77C2" w:rsidRDefault="00ED77C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1134"/>
        <w:gridCol w:w="1134"/>
        <w:gridCol w:w="1134"/>
      </w:tblGrid>
      <w:tr w:rsidR="00ED77C2" w:rsidRPr="004D3616" w:rsidTr="00ED77C2">
        <w:trPr>
          <w:trHeight w:val="29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E8590B" w:rsidRDefault="0002585D" w:rsidP="001D677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(c) </w:t>
            </w:r>
            <w:proofErr w:type="spellStart"/>
            <w:r w:rsidR="00ED77C2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lmer</w:t>
            </w:r>
            <w:proofErr w:type="spellEnd"/>
            <w:r w:rsidR="00ED77C2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 xml:space="preserve"> ANOVA </w:t>
            </w:r>
            <w:proofErr w:type="spellStart"/>
            <w:r w:rsidR="00ED77C2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nb-NO" w:eastAsia="nb-NO"/>
              </w:rPr>
              <w:t>tabl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S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77C2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F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77C2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value</w:t>
            </w:r>
            <w:proofErr w:type="spellEnd"/>
          </w:p>
        </w:tc>
      </w:tr>
      <w:tr w:rsidR="00ED77C2" w:rsidRPr="004D3616" w:rsidTr="00ED77C2">
        <w:trPr>
          <w:trHeight w:val="29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 xml:space="preserve">#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leav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64.3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64.3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7C2" w:rsidRPr="004D3616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30.6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D77C2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178.4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D77C2" w:rsidRDefault="00ED77C2" w:rsidP="001D677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&lt;0.001</w:t>
            </w:r>
          </w:p>
        </w:tc>
      </w:tr>
      <w:tr w:rsidR="00ED77C2" w:rsidRPr="004D3616" w:rsidTr="00ED77C2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D77C2" w:rsidRPr="004D3616" w:rsidRDefault="00ED77C2" w:rsidP="00ED77C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>leng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 of</w:t>
            </w: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nb-NO"/>
              </w:rPr>
              <w:t xml:space="preserve"> longest le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D77C2" w:rsidRPr="004D3616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75.</w:t>
            </w:r>
            <w:r w:rsidRPr="004D3616"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D77C2" w:rsidRPr="004D3616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6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D77C2" w:rsidRPr="004D3616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3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D77C2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208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D77C2" w:rsidRDefault="00ED77C2" w:rsidP="00ED77C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nb-NO" w:eastAsia="nb-NO"/>
              </w:rPr>
              <w:t>&lt;0.001</w:t>
            </w:r>
          </w:p>
        </w:tc>
      </w:tr>
    </w:tbl>
    <w:p w:rsidR="00ED77C2" w:rsidRPr="00524949" w:rsidRDefault="00ED77C2" w:rsidP="00ED77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Degrees of freedom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 estimated with Satterthwaite approximation</w:t>
      </w:r>
    </w:p>
    <w:sectPr w:rsidR="00ED77C2" w:rsidRPr="00524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A0B5C"/>
    <w:multiLevelType w:val="hybridMultilevel"/>
    <w:tmpl w:val="DDD26D00"/>
    <w:lvl w:ilvl="0" w:tplc="FAE2575C">
      <w:start w:val="1"/>
      <w:numFmt w:val="lowerLetter"/>
      <w:lvlText w:val="(%1)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74B"/>
    <w:rsid w:val="0002585D"/>
    <w:rsid w:val="002451B3"/>
    <w:rsid w:val="00374590"/>
    <w:rsid w:val="00453252"/>
    <w:rsid w:val="004D255F"/>
    <w:rsid w:val="004D3616"/>
    <w:rsid w:val="00524949"/>
    <w:rsid w:val="0069346C"/>
    <w:rsid w:val="008D5A6F"/>
    <w:rsid w:val="0094474B"/>
    <w:rsid w:val="00B12AA8"/>
    <w:rsid w:val="00B20982"/>
    <w:rsid w:val="00B621AC"/>
    <w:rsid w:val="00C302AC"/>
    <w:rsid w:val="00C71A7C"/>
    <w:rsid w:val="00E8590B"/>
    <w:rsid w:val="00ED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8BAAA"/>
  <w15:chartTrackingRefBased/>
  <w15:docId w15:val="{45B6A891-C0FD-4544-A20C-AAA2E4C6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7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74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1Light">
    <w:name w:val="Grid Table 1 Light"/>
    <w:basedOn w:val="TableNormal"/>
    <w:uiPriority w:val="46"/>
    <w:rsid w:val="005249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2451B3"/>
    <w:rPr>
      <w:color w:val="808080"/>
    </w:rPr>
  </w:style>
  <w:style w:type="paragraph" w:styleId="ListParagraph">
    <w:name w:val="List Paragraph"/>
    <w:basedOn w:val="Normal"/>
    <w:uiPriority w:val="34"/>
    <w:qFormat/>
    <w:rsid w:val="00025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9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øpper, Joachim Paul</dc:creator>
  <cp:keywords/>
  <dc:description/>
  <cp:lastModifiedBy>Tøpper, Joachim Paul</cp:lastModifiedBy>
  <cp:revision>10</cp:revision>
  <dcterms:created xsi:type="dcterms:W3CDTF">2018-01-25T17:04:00Z</dcterms:created>
  <dcterms:modified xsi:type="dcterms:W3CDTF">2018-06-28T18:28:00Z</dcterms:modified>
</cp:coreProperties>
</file>